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332F0" w14:textId="77777777" w:rsidR="003712D5" w:rsidRPr="00AA1F85" w:rsidRDefault="003712D5" w:rsidP="003712D5">
      <w:pPr>
        <w:rPr>
          <w:rFonts w:ascii="Arial" w:hAnsi="Arial" w:cs="Arial"/>
        </w:rPr>
      </w:pPr>
      <w:r w:rsidRPr="00AA1F85">
        <w:rPr>
          <w:rFonts w:ascii="Arial" w:hAnsi="Arial" w:cs="Arial"/>
        </w:rPr>
        <w:t>Table S</w:t>
      </w:r>
      <w:r>
        <w:rPr>
          <w:rFonts w:ascii="Arial" w:hAnsi="Arial" w:cs="Arial"/>
        </w:rPr>
        <w:t>3</w:t>
      </w:r>
      <w:r w:rsidRPr="00AA1F8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A1F85">
        <w:rPr>
          <w:rFonts w:ascii="Arial" w:hAnsi="Arial" w:cs="Arial"/>
        </w:rPr>
        <w:t xml:space="preserve">Sequences of PCR primers for genotyping </w:t>
      </w:r>
      <w:r w:rsidRPr="00AA1F85">
        <w:rPr>
          <w:rFonts w:ascii="Arial" w:hAnsi="Arial" w:cs="Arial"/>
          <w:i/>
          <w:iCs/>
        </w:rPr>
        <w:t xml:space="preserve">hif3a </w:t>
      </w:r>
      <w:r w:rsidRPr="00AA1F85">
        <w:rPr>
          <w:rFonts w:ascii="Arial" w:hAnsi="Arial" w:cs="Arial"/>
        </w:rPr>
        <w:t>zebrafish mutant</w:t>
      </w:r>
    </w:p>
    <w:tbl>
      <w:tblPr>
        <w:tblStyle w:val="TableGrid"/>
        <w:tblW w:w="9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670"/>
        <w:gridCol w:w="1537"/>
      </w:tblGrid>
      <w:tr w:rsidR="003712D5" w:rsidRPr="00AA1F85" w14:paraId="2A7FD5D1" w14:textId="77777777" w:rsidTr="00EA4EE8">
        <w:trPr>
          <w:trHeight w:val="3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E778" w14:textId="77777777" w:rsidR="003712D5" w:rsidRPr="00AA1F85" w:rsidRDefault="003712D5" w:rsidP="00797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Direc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DCEF9" w14:textId="77777777" w:rsidR="003712D5" w:rsidRPr="00AA1F85" w:rsidRDefault="003712D5" w:rsidP="00797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Primer sequences (5’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A1F85">
              <w:rPr>
                <w:rFonts w:ascii="Arial" w:hAnsi="Arial" w:cs="Arial"/>
                <w:b/>
                <w:bCs/>
              </w:rPr>
              <w:t>to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A1F85">
              <w:rPr>
                <w:rFonts w:ascii="Arial" w:hAnsi="Arial" w:cs="Arial"/>
                <w:b/>
                <w:bCs/>
              </w:rPr>
              <w:t>3’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E9DAE8" w14:textId="77777777" w:rsidR="003712D5" w:rsidRPr="00AA1F85" w:rsidRDefault="003712D5" w:rsidP="00797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Ratio</w:t>
            </w:r>
          </w:p>
        </w:tc>
      </w:tr>
      <w:tr w:rsidR="003712D5" w:rsidRPr="00AA1F85" w14:paraId="3289A10D" w14:textId="77777777" w:rsidTr="00EA4EE8">
        <w:trPr>
          <w:trHeight w:val="295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3A7D1C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E47E8" w14:textId="77777777" w:rsidR="003712D5" w:rsidRPr="00AA1F85" w:rsidRDefault="003712D5" w:rsidP="00EA4EE8">
            <w:pPr>
              <w:jc w:val="center"/>
              <w:rPr>
                <w:rFonts w:ascii="Arial" w:hAnsi="Arial" w:cs="Arial"/>
              </w:rPr>
            </w:pPr>
            <w:r w:rsidRPr="00E95762">
              <w:rPr>
                <w:rFonts w:ascii="Arial" w:hAnsi="Arial" w:cs="Arial"/>
              </w:rPr>
              <w:t>ATGGAGATGGAAGGAGTGGAG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</w:tcPr>
          <w:p w14:paraId="7D79539D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0.5</w:t>
            </w:r>
          </w:p>
        </w:tc>
      </w:tr>
      <w:tr w:rsidR="003712D5" w:rsidRPr="00AA1F85" w14:paraId="5AAE58C2" w14:textId="77777777" w:rsidTr="00EA4EE8">
        <w:trPr>
          <w:trHeight w:val="308"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4F442AB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F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E76E3" w14:textId="77777777" w:rsidR="003712D5" w:rsidRPr="00AA1F85" w:rsidRDefault="003712D5" w:rsidP="00EA4EE8">
            <w:pPr>
              <w:jc w:val="center"/>
              <w:rPr>
                <w:rFonts w:ascii="Arial" w:hAnsi="Arial" w:cs="Arial"/>
              </w:rPr>
            </w:pPr>
            <w:r w:rsidRPr="0021073E">
              <w:rPr>
                <w:rFonts w:ascii="Arial" w:hAnsi="Arial" w:cs="Arial"/>
              </w:rPr>
              <w:t>TTGGCTGCTAGATGGGACAAG</w:t>
            </w:r>
          </w:p>
        </w:tc>
        <w:tc>
          <w:tcPr>
            <w:tcW w:w="1537" w:type="dxa"/>
            <w:tcBorders>
              <w:left w:val="single" w:sz="4" w:space="0" w:color="auto"/>
            </w:tcBorders>
          </w:tcPr>
          <w:p w14:paraId="05139100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0.5</w:t>
            </w:r>
          </w:p>
        </w:tc>
      </w:tr>
      <w:tr w:rsidR="003712D5" w:rsidRPr="00AA1F85" w14:paraId="63114108" w14:textId="77777777" w:rsidTr="00EA4EE8">
        <w:trPr>
          <w:trHeight w:val="308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8FE74F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R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C3ED" w14:textId="77777777" w:rsidR="003712D5" w:rsidRPr="00AA1F85" w:rsidRDefault="003712D5" w:rsidP="00EA4EE8">
            <w:pPr>
              <w:jc w:val="center"/>
              <w:rPr>
                <w:rFonts w:ascii="Arial" w:hAnsi="Arial" w:cs="Arial"/>
              </w:rPr>
            </w:pPr>
            <w:r w:rsidRPr="00EC4748">
              <w:rPr>
                <w:rFonts w:ascii="Arial" w:hAnsi="Arial" w:cs="Arial"/>
              </w:rPr>
              <w:t>TTGCACCTTCACATCGTTTTGATT</w:t>
            </w:r>
          </w:p>
        </w:tc>
        <w:tc>
          <w:tcPr>
            <w:tcW w:w="1537" w:type="dxa"/>
            <w:tcBorders>
              <w:left w:val="single" w:sz="4" w:space="0" w:color="auto"/>
              <w:bottom w:val="single" w:sz="4" w:space="0" w:color="auto"/>
            </w:tcBorders>
          </w:tcPr>
          <w:p w14:paraId="3FCE2940" w14:textId="77777777" w:rsidR="003712D5" w:rsidRPr="00AA1F85" w:rsidRDefault="003712D5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</w:t>
            </w:r>
          </w:p>
        </w:tc>
      </w:tr>
    </w:tbl>
    <w:p w14:paraId="19CC0A59" w14:textId="77777777" w:rsidR="00DD2866" w:rsidRDefault="00DD2866"/>
    <w:sectPr w:rsidR="00DD2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2D5"/>
    <w:rsid w:val="003712D5"/>
    <w:rsid w:val="00641AEE"/>
    <w:rsid w:val="008276E2"/>
    <w:rsid w:val="00891DE1"/>
    <w:rsid w:val="00B11536"/>
    <w:rsid w:val="00D4254B"/>
    <w:rsid w:val="00DD2866"/>
    <w:rsid w:val="00EA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A7AE1"/>
  <w14:defaultImageDpi w14:val="32767"/>
  <w15:chartTrackingRefBased/>
  <w15:docId w15:val="{C6541693-5823-446E-B7F9-417840B6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2D5"/>
  </w:style>
  <w:style w:type="paragraph" w:styleId="Heading1">
    <w:name w:val="heading 1"/>
    <w:basedOn w:val="Normal"/>
    <w:next w:val="Normal"/>
    <w:link w:val="Heading1Char"/>
    <w:uiPriority w:val="9"/>
    <w:qFormat/>
    <w:rsid w:val="00371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2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2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2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2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2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2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2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1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cheung</dc:creator>
  <cp:keywords/>
  <dc:description/>
  <cp:lastModifiedBy>mandy cheung</cp:lastModifiedBy>
  <cp:revision>2</cp:revision>
  <dcterms:created xsi:type="dcterms:W3CDTF">2025-01-14T03:35:00Z</dcterms:created>
  <dcterms:modified xsi:type="dcterms:W3CDTF">2025-06-04T09:56:00Z</dcterms:modified>
</cp:coreProperties>
</file>